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437B03" w14:textId="7EC381BF" w:rsidR="00FE65A5" w:rsidRDefault="002F7243" w:rsidP="002F7243">
      <w:pPr>
        <w:ind w:left="210" w:hangingChars="100" w:hanging="210"/>
      </w:pPr>
      <w:r>
        <w:rPr>
          <w:rFonts w:hint="eastAsia"/>
        </w:rPr>
        <w:t xml:space="preserve"> </w:t>
      </w:r>
      <w:r w:rsidR="00CB692A">
        <w:rPr>
          <w:noProof/>
        </w:rPr>
        <w:drawing>
          <wp:inline distT="0" distB="0" distL="0" distR="0" wp14:anchorId="48988A8B" wp14:editId="2CB53A1E">
            <wp:extent cx="1962150" cy="278956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9703" cy="2828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   </w:t>
      </w:r>
      <w:r>
        <w:rPr>
          <w:rFonts w:eastAsia="宋体" w:cs="Times New Roman"/>
          <w:noProof/>
          <w:color w:val="000000"/>
        </w:rPr>
        <w:drawing>
          <wp:inline distT="0" distB="0" distL="0" distR="0" wp14:anchorId="4178FB17" wp14:editId="3C84A543">
            <wp:extent cx="2896764" cy="2717928"/>
            <wp:effectExtent l="0" t="0" r="0" b="0"/>
            <wp:docPr id="36" name="图片 36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091" cy="27595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584A9B" w14:textId="6EEBEA90" w:rsidR="00B130A9" w:rsidRDefault="00B130A9" w:rsidP="002F7243">
      <w:pPr>
        <w:ind w:left="210" w:hangingChars="100" w:hanging="210"/>
      </w:pPr>
    </w:p>
    <w:p w14:paraId="458DFA75" w14:textId="719D9E7E" w:rsidR="002F7243" w:rsidRPr="00B70F65" w:rsidRDefault="008808B4" w:rsidP="00B70F65">
      <w:pPr>
        <w:pStyle w:val="a3"/>
        <w:adjustRightInd w:val="0"/>
        <w:snapToGrid w:val="0"/>
        <w:spacing w:before="0" w:beforeAutospacing="0" w:after="0" w:line="480" w:lineRule="auto"/>
        <w:jc w:val="both"/>
        <w:rPr>
          <w:rFonts w:eastAsia="宋体"/>
          <w:color w:val="000000"/>
        </w:rPr>
      </w:pPr>
      <w:r w:rsidRPr="001B0822">
        <w:rPr>
          <w:rFonts w:eastAsia="宋体"/>
        </w:rPr>
        <w:t>Fig. S1:</w:t>
      </w:r>
      <w:r w:rsidR="005C7B7C" w:rsidRPr="001B0822">
        <w:rPr>
          <w:rFonts w:eastAsia="宋体"/>
        </w:rPr>
        <w:t xml:space="preserve"> </w:t>
      </w:r>
      <w:r w:rsidR="005C7B7C">
        <w:rPr>
          <w:rFonts w:eastAsia="宋体"/>
          <w:color w:val="000000"/>
        </w:rPr>
        <w:t xml:space="preserve">(a) </w:t>
      </w:r>
      <w:r w:rsidR="005C7B7C" w:rsidRPr="00D74E03">
        <w:rPr>
          <w:rFonts w:eastAsia="宋体"/>
          <w:color w:val="000000"/>
        </w:rPr>
        <w:t xml:space="preserve">Representative images of Evans Blue and TTC staining in heart cross-sections from </w:t>
      </w:r>
      <w:r w:rsidR="005C7B7C">
        <w:rPr>
          <w:rFonts w:eastAsia="宋体"/>
          <w:color w:val="000000"/>
        </w:rPr>
        <w:t>sham</w:t>
      </w:r>
      <w:r w:rsidR="005C7B7C" w:rsidRPr="00D74E03">
        <w:rPr>
          <w:rFonts w:eastAsia="宋体"/>
          <w:color w:val="000000"/>
        </w:rPr>
        <w:t xml:space="preserve"> group.</w:t>
      </w:r>
      <w:r w:rsidR="005C7B7C">
        <w:rPr>
          <w:rFonts w:eastAsia="宋体"/>
          <w:color w:val="000000"/>
        </w:rPr>
        <w:t xml:space="preserve"> (b) SOD level</w:t>
      </w:r>
      <w:r w:rsidR="005C7B7C" w:rsidRPr="00D74E03">
        <w:rPr>
          <w:rFonts w:eastAsia="宋体"/>
          <w:color w:val="000000"/>
        </w:rPr>
        <w:t xml:space="preserve"> assessed after </w:t>
      </w:r>
      <w:r w:rsidR="005C7B7C" w:rsidRPr="00D74E03">
        <w:rPr>
          <w:rFonts w:eastAsia="宋体"/>
        </w:rPr>
        <w:t xml:space="preserve">HR with or without </w:t>
      </w:r>
      <w:proofErr w:type="spellStart"/>
      <w:r w:rsidR="005C7B7C" w:rsidRPr="00D74E03">
        <w:rPr>
          <w:rFonts w:eastAsia="宋体"/>
        </w:rPr>
        <w:t>SPostC</w:t>
      </w:r>
      <w:proofErr w:type="spellEnd"/>
      <w:r w:rsidR="005C7B7C" w:rsidRPr="00D74E03">
        <w:rPr>
          <w:rFonts w:eastAsia="宋体"/>
        </w:rPr>
        <w:t xml:space="preserve"> </w:t>
      </w:r>
      <w:r w:rsidR="005C7B7C">
        <w:rPr>
          <w:rFonts w:eastAsia="宋体"/>
        </w:rPr>
        <w:t xml:space="preserve">and </w:t>
      </w:r>
      <w:r w:rsidR="005C7B7C" w:rsidRPr="00D74E03">
        <w:t>LY294002</w:t>
      </w:r>
      <w:r w:rsidR="005C7B7C">
        <w:t xml:space="preserve"> (</w:t>
      </w:r>
      <w:r w:rsidR="005C7B7C">
        <w:rPr>
          <w:rFonts w:eastAsia="宋体"/>
        </w:rPr>
        <w:t xml:space="preserve">LY) </w:t>
      </w:r>
      <w:r w:rsidR="005C7B7C" w:rsidRPr="00D74E03">
        <w:rPr>
          <w:rFonts w:eastAsia="宋体"/>
        </w:rPr>
        <w:t xml:space="preserve">in H9c2 cells under HG condition infected with </w:t>
      </w:r>
      <w:r w:rsidR="005C7B7C" w:rsidRPr="00D74E03">
        <w:t xml:space="preserve">adenovirus encoding rat TOPK (Ad-TOPK) </w:t>
      </w:r>
      <w:r w:rsidR="005C7B7C" w:rsidRPr="00D74E03">
        <w:rPr>
          <w:rFonts w:eastAsia="宋体"/>
        </w:rPr>
        <w:t xml:space="preserve">or </w:t>
      </w:r>
      <w:r w:rsidR="005C7B7C" w:rsidRPr="00D74E03">
        <w:t xml:space="preserve">adenovirus vector (Ad-vector). </w:t>
      </w:r>
      <w:r w:rsidR="005C7B7C" w:rsidRPr="00D74E03">
        <w:rPr>
          <w:color w:val="000000"/>
        </w:rPr>
        <w:t>All values are presented as mean ± S.D. of three independent experiments each performed in</w:t>
      </w:r>
      <w:r w:rsidR="005C7B7C" w:rsidRPr="00D74E03">
        <w:rPr>
          <w:rFonts w:eastAsia="宋体"/>
          <w:color w:val="000000"/>
        </w:rPr>
        <w:t xml:space="preserve"> </w:t>
      </w:r>
      <w:r w:rsidR="005C7B7C" w:rsidRPr="00D74E03">
        <w:rPr>
          <w:color w:val="000000"/>
        </w:rPr>
        <w:t xml:space="preserve">triplicate. </w:t>
      </w:r>
      <w:r w:rsidR="005C7B7C" w:rsidRPr="00D74E03">
        <w:rPr>
          <w:rFonts w:eastAsia="宋体"/>
          <w:color w:val="000000"/>
        </w:rPr>
        <w:t xml:space="preserve">***P&lt;0.001 </w:t>
      </w:r>
      <w:r w:rsidR="005C7B7C" w:rsidRPr="00D74E03">
        <w:rPr>
          <w:color w:val="000000"/>
        </w:rPr>
        <w:t xml:space="preserve">compared with </w:t>
      </w:r>
      <w:bookmarkStart w:id="0" w:name="_Hlk49098729"/>
      <w:proofErr w:type="spellStart"/>
      <w:r w:rsidR="005C7B7C" w:rsidRPr="00D74E03">
        <w:rPr>
          <w:color w:val="000000"/>
        </w:rPr>
        <w:t>Ad-vector+HG+HR</w:t>
      </w:r>
      <w:proofErr w:type="spellEnd"/>
      <w:r w:rsidR="005C7B7C" w:rsidRPr="00D74E03">
        <w:rPr>
          <w:color w:val="000000"/>
        </w:rPr>
        <w:t xml:space="preserve"> group</w:t>
      </w:r>
      <w:bookmarkEnd w:id="0"/>
      <w:r w:rsidR="005C7B7C">
        <w:rPr>
          <w:rFonts w:eastAsia="宋体"/>
          <w:color w:val="000000"/>
        </w:rPr>
        <w:t>;</w:t>
      </w:r>
      <w:r w:rsidR="005C7B7C" w:rsidRPr="00915297">
        <w:rPr>
          <w:rFonts w:eastAsia="宋体"/>
          <w:color w:val="000000"/>
        </w:rPr>
        <w:t xml:space="preserve"> ###</w:t>
      </w:r>
      <w:r w:rsidR="005C7B7C" w:rsidRPr="00D74E03">
        <w:rPr>
          <w:rFonts w:eastAsia="宋体"/>
          <w:color w:val="000000"/>
        </w:rPr>
        <w:t xml:space="preserve">P&lt;0.001 </w:t>
      </w:r>
      <w:r w:rsidR="005C7B7C" w:rsidRPr="00915297">
        <w:rPr>
          <w:rFonts w:eastAsia="宋体"/>
          <w:color w:val="000000"/>
        </w:rPr>
        <w:t>compared with Ad-</w:t>
      </w:r>
      <w:r w:rsidR="005C7B7C">
        <w:rPr>
          <w:rFonts w:eastAsia="宋体"/>
          <w:color w:val="000000"/>
        </w:rPr>
        <w:t>TOPK</w:t>
      </w:r>
      <w:r w:rsidR="005C7B7C" w:rsidRPr="00915297">
        <w:rPr>
          <w:rFonts w:eastAsia="宋体"/>
          <w:color w:val="000000"/>
        </w:rPr>
        <w:t>+HG+HR group.</w:t>
      </w:r>
    </w:p>
    <w:sectPr w:rsidR="002F7243" w:rsidRPr="00B70F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B868E0" w14:textId="77777777" w:rsidR="00D73600" w:rsidRDefault="00D73600" w:rsidP="00CB692A">
      <w:r>
        <w:separator/>
      </w:r>
    </w:p>
  </w:endnote>
  <w:endnote w:type="continuationSeparator" w:id="0">
    <w:p w14:paraId="5CDC1F63" w14:textId="77777777" w:rsidR="00D73600" w:rsidRDefault="00D73600" w:rsidP="00CB6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B667FF" w14:textId="77777777" w:rsidR="00D73600" w:rsidRDefault="00D73600" w:rsidP="00CB692A">
      <w:r>
        <w:separator/>
      </w:r>
    </w:p>
  </w:footnote>
  <w:footnote w:type="continuationSeparator" w:id="0">
    <w:p w14:paraId="624A921A" w14:textId="77777777" w:rsidR="00D73600" w:rsidRDefault="00D73600" w:rsidP="00CB69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243"/>
    <w:rsid w:val="000837C6"/>
    <w:rsid w:val="000A6486"/>
    <w:rsid w:val="000D5985"/>
    <w:rsid w:val="000E3D06"/>
    <w:rsid w:val="00106A42"/>
    <w:rsid w:val="00132D4C"/>
    <w:rsid w:val="0014571E"/>
    <w:rsid w:val="001B0822"/>
    <w:rsid w:val="00253688"/>
    <w:rsid w:val="002A5563"/>
    <w:rsid w:val="002F7243"/>
    <w:rsid w:val="003E78E7"/>
    <w:rsid w:val="004748BB"/>
    <w:rsid w:val="004B26E1"/>
    <w:rsid w:val="00534B42"/>
    <w:rsid w:val="00552A8A"/>
    <w:rsid w:val="005C7B7C"/>
    <w:rsid w:val="00634AF6"/>
    <w:rsid w:val="00645353"/>
    <w:rsid w:val="006E519C"/>
    <w:rsid w:val="00713F80"/>
    <w:rsid w:val="00787608"/>
    <w:rsid w:val="008808B4"/>
    <w:rsid w:val="008F5951"/>
    <w:rsid w:val="00995DD2"/>
    <w:rsid w:val="009A0D05"/>
    <w:rsid w:val="00A25C6F"/>
    <w:rsid w:val="00AA2A2D"/>
    <w:rsid w:val="00AA49C5"/>
    <w:rsid w:val="00B130A9"/>
    <w:rsid w:val="00B70F65"/>
    <w:rsid w:val="00C82580"/>
    <w:rsid w:val="00CA14DC"/>
    <w:rsid w:val="00CB692A"/>
    <w:rsid w:val="00D10E5F"/>
    <w:rsid w:val="00D35981"/>
    <w:rsid w:val="00D519E2"/>
    <w:rsid w:val="00D73600"/>
    <w:rsid w:val="00DE1569"/>
    <w:rsid w:val="00E64EB4"/>
    <w:rsid w:val="00E6522D"/>
    <w:rsid w:val="00E92ECB"/>
    <w:rsid w:val="00EF01E2"/>
    <w:rsid w:val="00F170BD"/>
    <w:rsid w:val="00FB46FB"/>
    <w:rsid w:val="00FC083D"/>
    <w:rsid w:val="00FE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04FED1"/>
  <w15:chartTrackingRefBased/>
  <w15:docId w15:val="{5D84CC34-8F6A-AE4D-B9B0-E1FC95934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5C7B7C"/>
    <w:pPr>
      <w:widowControl/>
      <w:spacing w:before="100" w:beforeAutospacing="1" w:after="160" w:line="256" w:lineRule="auto"/>
      <w:jc w:val="left"/>
    </w:pPr>
    <w:rPr>
      <w:rFonts w:ascii="Times New Roman" w:eastAsia="等线" w:hAnsi="Times New Roman" w:cs="Times New Roman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CB69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692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69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69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51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5446729@qq.com</dc:creator>
  <cp:keywords/>
  <dc:description/>
  <cp:lastModifiedBy>Wang Rong</cp:lastModifiedBy>
  <cp:revision>6</cp:revision>
  <dcterms:created xsi:type="dcterms:W3CDTF">2021-03-25T03:03:00Z</dcterms:created>
  <dcterms:modified xsi:type="dcterms:W3CDTF">2021-04-03T16:15:00Z</dcterms:modified>
</cp:coreProperties>
</file>